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lang w:val="en-GB"/>
        </w:rPr>
        <w:t>Table S1: 18S rDNA sequences used in the molecular analysis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57630</wp:posOffset>
                </wp:positionV>
                <wp:extent cx="4178300" cy="7048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8300" cy="7048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0"/>
                              <w:gridCol w:w="2280"/>
                              <w:gridCol w:w="232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GenBank ID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Genu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552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ede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lbopic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55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ede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vex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56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ede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egypt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42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Ochlerotatu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bserra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65776008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Ochlerotatu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punc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44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Ochlerotatu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ant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45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Ochlerotatu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stimul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48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Ochlerotatu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triseria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49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Ochlerotatu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anaden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51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Ochlerotatu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sollicit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52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Ochlerotatu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taeniorhynch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54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Ochlerotatu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tropalp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30599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Toxorhynchite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mboinen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71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Toxorhynchite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rutil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61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ulex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pipie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62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ulex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pipie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63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ulex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quinquefascia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65776010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ulex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modes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64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ulex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restu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65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ulex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salinari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58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Psorophora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fero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59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Psorophora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ili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67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uliseta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morsit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68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uliseta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minnesota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69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uliseta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melanur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70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oquillettidia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perturb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430648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nophele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lbitar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430650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nophele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darling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833121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nophele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nnulip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60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Uranotaenia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sapphiri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430679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Uranotaenia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low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430680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edeomyia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squamipenn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430670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nophele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punctimacu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269538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nophele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punctipenn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430672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Anophele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pseudopunctipenn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30595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Dixella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ornut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pt;height:555pt;mso-wrap-distance-left:0pt;mso-wrap-distance-right:7.05pt;mso-wrap-distance-top:0pt;mso-wrap-distance-bottom:0pt;margin-top:106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0"/>
                        <w:gridCol w:w="2280"/>
                        <w:gridCol w:w="232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GenBank ID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Genus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5552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edes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lbopict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55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ede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vexa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56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ede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egypt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42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Ochlerotatu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bserrat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365776008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Ochlerotatu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puncto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44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Ochlerotatu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antato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45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Ochlerotatu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stimula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48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Ochlerotatu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triseriat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49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Ochlerotatu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anadens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51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Ochlerotatu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sollicita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52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Ochlerotatu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taeniorhynch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54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Ochlerotatu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tropalp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230599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Toxorhynchite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mboinens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71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Toxorhynchite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rutil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61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ulex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pipie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62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ulex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pipie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63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ulex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quinquefasciat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365776010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ulex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modest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64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ulex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restua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65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ulex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salinari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58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Psorophora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ferox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59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Psorophora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ilia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67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uliseta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morsita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68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uliseta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minnesota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69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uliseta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melanur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70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oquillettidia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perturba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4430648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nophele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lbitars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4430650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nophele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darling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5833121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nophele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nnulip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60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Uranotaenia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sapphiri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4430679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Uranotaenia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lowi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4430680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edeomyia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squamipenn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4430670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nophele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punctimacul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6269538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nophele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punctipenn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4430672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Anopheles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pseudopunctipenn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230595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Dixella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ornut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22:34:00Z</dcterms:created>
  <dc:creator>Leo</dc:creator>
  <dc:description/>
  <dc:language>en-US</dc:language>
  <cp:lastModifiedBy>Corina</cp:lastModifiedBy>
  <dcterms:modified xsi:type="dcterms:W3CDTF">2013-07-03T22:36:00Z</dcterms:modified>
  <cp:revision>3</cp:revision>
  <dc:subject/>
  <dc:title>GenBank ID</dc:title>
</cp:coreProperties>
</file>